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19933" w14:textId="734728B8" w:rsidR="00AE5FA0" w:rsidRPr="00B377C7" w:rsidRDefault="001A583E" w:rsidP="00B377C7">
      <w:pPr>
        <w:pStyle w:val="Heading2"/>
        <w:rPr>
          <w:rFonts w:ascii="Times New Roman" w:hAnsi="Times New Roman" w:cs="Times New Roman"/>
          <w:color w:val="auto"/>
          <w:sz w:val="32"/>
          <w:szCs w:val="32"/>
        </w:rPr>
      </w:pPr>
      <w:r w:rsidRPr="00B377C7">
        <w:rPr>
          <w:rFonts w:ascii="Times New Roman" w:hAnsi="Times New Roman" w:cs="Times New Roman"/>
          <w:color w:val="auto"/>
          <w:sz w:val="32"/>
          <w:szCs w:val="32"/>
        </w:rPr>
        <w:t>P</w:t>
      </w:r>
      <w:r w:rsidR="00020D46" w:rsidRPr="00B377C7">
        <w:rPr>
          <w:rFonts w:ascii="Times New Roman" w:hAnsi="Times New Roman" w:cs="Times New Roman"/>
          <w:color w:val="auto"/>
          <w:sz w:val="32"/>
          <w:szCs w:val="32"/>
        </w:rPr>
        <w:t xml:space="preserve">arameter </w:t>
      </w:r>
      <w:r w:rsidR="00B377C7" w:rsidRPr="00B377C7">
        <w:rPr>
          <w:rFonts w:ascii="Times New Roman" w:hAnsi="Times New Roman" w:cs="Times New Roman"/>
          <w:color w:val="auto"/>
          <w:sz w:val="32"/>
          <w:szCs w:val="32"/>
        </w:rPr>
        <w:t>Configurations</w:t>
      </w:r>
    </w:p>
    <w:p w14:paraId="6C095ADF" w14:textId="77777777" w:rsidR="00F1398A" w:rsidRPr="00B377C7" w:rsidRDefault="005E4C0B" w:rsidP="00F1398A">
      <w:pPr>
        <w:spacing w:line="360" w:lineRule="auto"/>
        <w:rPr>
          <w:rFonts w:ascii="Times New Roman" w:hAnsi="Times New Roman" w:cs="Times New Roman"/>
          <w:sz w:val="24"/>
        </w:rPr>
      </w:pPr>
      <w:r w:rsidRPr="00B377C7">
        <w:rPr>
          <w:rFonts w:ascii="Times New Roman" w:hAnsi="Times New Roman" w:cs="Times New Roman"/>
          <w:sz w:val="24"/>
        </w:rPr>
        <w:t xml:space="preserve">Regarding the final Random Forest model used in our study, it was configured with the following key </w:t>
      </w:r>
      <w:proofErr w:type="spellStart"/>
      <w:r w:rsidRPr="00B377C7">
        <w:rPr>
          <w:rFonts w:ascii="Times New Roman" w:hAnsi="Times New Roman" w:cs="Times New Roman"/>
          <w:sz w:val="24"/>
        </w:rPr>
        <w:t>hyperparameters</w:t>
      </w:r>
      <w:proofErr w:type="spellEnd"/>
      <w:r w:rsidRPr="00B377C7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B377C7">
        <w:rPr>
          <w:rFonts w:ascii="Times New Roman" w:hAnsi="Times New Roman" w:cs="Times New Roman"/>
          <w:sz w:val="24"/>
        </w:rPr>
        <w:t>n_estimators</w:t>
      </w:r>
      <w:proofErr w:type="spellEnd"/>
      <w:r w:rsidRPr="00B377C7">
        <w:rPr>
          <w:rFonts w:ascii="Times New Roman" w:hAnsi="Times New Roman" w:cs="Times New Roman"/>
          <w:sz w:val="24"/>
        </w:rPr>
        <w:t xml:space="preserve">=500, </w:t>
      </w:r>
      <w:proofErr w:type="spellStart"/>
      <w:r w:rsidRPr="00B377C7">
        <w:rPr>
          <w:rFonts w:ascii="Times New Roman" w:hAnsi="Times New Roman" w:cs="Times New Roman"/>
          <w:sz w:val="24"/>
        </w:rPr>
        <w:t>max_features</w:t>
      </w:r>
      <w:proofErr w:type="spellEnd"/>
      <w:r w:rsidRPr="00B377C7">
        <w:rPr>
          <w:rFonts w:ascii="Times New Roman" w:hAnsi="Times New Roman" w:cs="Times New Roman"/>
          <w:sz w:val="24"/>
        </w:rPr>
        <w:t>=</w:t>
      </w:r>
      <w:proofErr w:type="gramStart"/>
      <w:r w:rsidRPr="00B377C7">
        <w:rPr>
          <w:rFonts w:ascii="Times New Roman" w:hAnsi="Times New Roman" w:cs="Times New Roman"/>
          <w:sz w:val="24"/>
        </w:rPr>
        <w:t>2</w:t>
      </w:r>
      <w:proofErr w:type="gramEnd"/>
      <w:r w:rsidRPr="00B377C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377C7">
        <w:rPr>
          <w:rFonts w:ascii="Times New Roman" w:hAnsi="Times New Roman" w:cs="Times New Roman"/>
          <w:sz w:val="24"/>
        </w:rPr>
        <w:t>min_samples_split</w:t>
      </w:r>
      <w:proofErr w:type="spellEnd"/>
      <w:r w:rsidRPr="00B377C7">
        <w:rPr>
          <w:rFonts w:ascii="Times New Roman" w:hAnsi="Times New Roman" w:cs="Times New Roman"/>
          <w:sz w:val="24"/>
        </w:rPr>
        <w:t xml:space="preserve">=2, </w:t>
      </w:r>
      <w:proofErr w:type="spellStart"/>
      <w:r w:rsidRPr="00B377C7">
        <w:rPr>
          <w:rFonts w:ascii="Times New Roman" w:hAnsi="Times New Roman" w:cs="Times New Roman"/>
          <w:sz w:val="24"/>
        </w:rPr>
        <w:t>max_depth</w:t>
      </w:r>
      <w:proofErr w:type="spellEnd"/>
      <w:r w:rsidRPr="00B377C7">
        <w:rPr>
          <w:rFonts w:ascii="Times New Roman" w:hAnsi="Times New Roman" w:cs="Times New Roman"/>
          <w:sz w:val="24"/>
        </w:rPr>
        <w:t xml:space="preserve">=10, </w:t>
      </w:r>
      <w:proofErr w:type="spellStart"/>
      <w:r w:rsidRPr="00B377C7">
        <w:rPr>
          <w:rFonts w:ascii="Times New Roman" w:hAnsi="Times New Roman" w:cs="Times New Roman"/>
          <w:sz w:val="24"/>
        </w:rPr>
        <w:t>min_samples_leaf</w:t>
      </w:r>
      <w:proofErr w:type="spellEnd"/>
      <w:r w:rsidRPr="00B377C7">
        <w:rPr>
          <w:rFonts w:ascii="Times New Roman" w:hAnsi="Times New Roman" w:cs="Times New Roman"/>
          <w:sz w:val="24"/>
        </w:rPr>
        <w:t xml:space="preserve">=4, </w:t>
      </w:r>
      <w:proofErr w:type="spellStart"/>
      <w:r w:rsidRPr="00B377C7">
        <w:rPr>
          <w:rFonts w:ascii="Times New Roman" w:hAnsi="Times New Roman" w:cs="Times New Roman"/>
          <w:sz w:val="24"/>
        </w:rPr>
        <w:t>random_state</w:t>
      </w:r>
      <w:proofErr w:type="spellEnd"/>
      <w:r w:rsidRPr="00B377C7">
        <w:rPr>
          <w:rFonts w:ascii="Times New Roman" w:hAnsi="Times New Roman" w:cs="Times New Roman"/>
          <w:sz w:val="24"/>
        </w:rPr>
        <w:t xml:space="preserve">=0. </w:t>
      </w:r>
      <w:r w:rsidR="00AE5FA0" w:rsidRPr="00B377C7">
        <w:rPr>
          <w:rFonts w:ascii="Times New Roman" w:hAnsi="Times New Roman" w:cs="Times New Roman"/>
          <w:sz w:val="24"/>
        </w:rPr>
        <w:t>Other model parameters are set by default.</w:t>
      </w:r>
      <w:bookmarkStart w:id="0" w:name="_GoBack"/>
      <w:bookmarkEnd w:id="0"/>
    </w:p>
    <w:p w14:paraId="208B3487" w14:textId="74B2A8D5" w:rsidR="00F1398A" w:rsidRPr="00B377C7" w:rsidRDefault="00F1398A" w:rsidP="00B377C7">
      <w:pPr>
        <w:pStyle w:val="Heading2"/>
        <w:rPr>
          <w:rFonts w:ascii="Times New Roman" w:hAnsi="Times New Roman" w:cs="Times New Roman"/>
          <w:color w:val="auto"/>
          <w:sz w:val="32"/>
          <w:szCs w:val="32"/>
        </w:rPr>
      </w:pPr>
      <w:r w:rsidRPr="00B377C7">
        <w:rPr>
          <w:rFonts w:ascii="Times New Roman" w:hAnsi="Times New Roman" w:cs="Times New Roman"/>
          <w:color w:val="auto"/>
          <w:sz w:val="32"/>
          <w:szCs w:val="32"/>
        </w:rPr>
        <w:t>Application for Clinical Use</w:t>
      </w:r>
    </w:p>
    <w:p w14:paraId="176ADE83" w14:textId="3DCF41CC" w:rsidR="00F1398A" w:rsidRPr="00B377C7" w:rsidRDefault="00F1398A" w:rsidP="00F1398A">
      <w:pPr>
        <w:spacing w:beforeLines="20" w:before="62" w:afterLines="20" w:after="62" w:line="360" w:lineRule="auto"/>
        <w:rPr>
          <w:rFonts w:ascii="Times New Roman" w:hAnsi="Times New Roman" w:cs="Times New Roman"/>
          <w:sz w:val="24"/>
        </w:rPr>
      </w:pPr>
      <w:r w:rsidRPr="00B377C7">
        <w:rPr>
          <w:rFonts w:ascii="Times New Roman" w:hAnsi="Times New Roman" w:cs="Times New Roman"/>
          <w:sz w:val="24"/>
        </w:rPr>
        <w:t xml:space="preserve">The ﬁnal prediction model was implemented into the web application at </w:t>
      </w:r>
      <w:bookmarkStart w:id="1" w:name="OLE_LINK49"/>
      <w:bookmarkStart w:id="2" w:name="OLE_LINK50"/>
      <w:r w:rsidRPr="00B377C7">
        <w:rPr>
          <w:rFonts w:ascii="Times New Roman" w:hAnsi="Times New Roman" w:cs="Times New Roman"/>
          <w:sz w:val="24"/>
        </w:rPr>
        <w:t>https://predictionmodel-for-FGR.streamlit.app</w:t>
      </w:r>
      <w:bookmarkEnd w:id="1"/>
      <w:bookmarkEnd w:id="2"/>
      <w:r w:rsidRPr="00B377C7">
        <w:rPr>
          <w:rFonts w:ascii="Times New Roman" w:hAnsi="Times New Roman" w:cs="Times New Roman"/>
          <w:sz w:val="24"/>
        </w:rPr>
        <w:t>.</w:t>
      </w:r>
    </w:p>
    <w:p w14:paraId="7E4D8BA4" w14:textId="77777777" w:rsidR="005E4C0B" w:rsidRPr="00B377C7" w:rsidRDefault="005E4C0B">
      <w:pPr>
        <w:rPr>
          <w:rFonts w:ascii="Times New Roman" w:hAnsi="Times New Roman" w:cs="Times New Roman"/>
          <w:sz w:val="22"/>
        </w:rPr>
      </w:pPr>
    </w:p>
    <w:p w14:paraId="7FF31EB1" w14:textId="16E74C27" w:rsidR="00B63FC5" w:rsidRPr="00B377C7" w:rsidRDefault="00B63FC5" w:rsidP="00B63FC5">
      <w:pPr>
        <w:pStyle w:val="NormalWeb"/>
        <w:widowControl/>
        <w:spacing w:beforeAutospacing="0" w:afterAutospacing="0" w:line="276" w:lineRule="auto"/>
        <w:jc w:val="both"/>
        <w:rPr>
          <w:rFonts w:ascii="Times New Roman" w:hAnsi="Times New Roman"/>
          <w:b/>
        </w:rPr>
      </w:pPr>
      <w:r w:rsidRPr="00B377C7">
        <w:rPr>
          <w:rFonts w:ascii="Times New Roman" w:hAnsi="Times New Roman"/>
          <w:b/>
        </w:rPr>
        <w:t>Table S1</w:t>
      </w:r>
      <w:r w:rsidR="00B377C7" w:rsidRPr="00B377C7">
        <w:rPr>
          <w:rFonts w:ascii="Times New Roman" w:hAnsi="Times New Roman"/>
          <w:b/>
        </w:rPr>
        <w:t>.</w:t>
      </w:r>
      <w:r w:rsidRPr="00B377C7">
        <w:rPr>
          <w:rFonts w:ascii="Times New Roman" w:hAnsi="Times New Roman"/>
        </w:rPr>
        <w:t xml:space="preserve"> </w:t>
      </w:r>
      <w:proofErr w:type="gramStart"/>
      <w:r w:rsidRPr="00B377C7">
        <w:rPr>
          <w:rFonts w:ascii="Times New Roman" w:hAnsi="Times New Roman"/>
        </w:rPr>
        <w:t>The differences of features between internal and external cohorts</w:t>
      </w:r>
      <w:r w:rsidR="00B377C7" w:rsidRPr="00B377C7">
        <w:rPr>
          <w:rFonts w:ascii="Times New Roman" w:hAnsi="Times New Roman"/>
        </w:rPr>
        <w:t>.</w:t>
      </w:r>
      <w:proofErr w:type="gramEnd"/>
    </w:p>
    <w:tbl>
      <w:tblPr>
        <w:tblpPr w:leftFromText="180" w:rightFromText="180" w:vertAnchor="text" w:horzAnchor="page" w:tblpXSpec="center" w:tblpY="304"/>
        <w:tblOverlap w:val="never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7"/>
        <w:gridCol w:w="1933"/>
        <w:gridCol w:w="1681"/>
        <w:gridCol w:w="1551"/>
      </w:tblGrid>
      <w:tr w:rsidR="00B63FC5" w:rsidRPr="00B377C7" w14:paraId="6730C53A" w14:textId="77777777" w:rsidTr="00A7219E">
        <w:trPr>
          <w:trHeight w:val="303"/>
          <w:jc w:val="center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ED5FEB" w14:textId="61A16800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29857857" w14:textId="26394F66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nal dataset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N=513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0F18F31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ernal dataset</w:t>
            </w:r>
          </w:p>
          <w:p w14:paraId="00665D67" w14:textId="1DF0D35F" w:rsidR="00A86A8E" w:rsidRPr="00B377C7" w:rsidRDefault="00A86A8E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103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19E9F1" w14:textId="507C93D6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="00A86A8E" w:rsidRPr="00B377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B63FC5" w:rsidRPr="00B377C7" w14:paraId="62842470" w14:textId="77777777" w:rsidTr="00A7219E">
        <w:trPr>
          <w:trHeight w:val="288"/>
          <w:jc w:val="center"/>
        </w:trPr>
        <w:tc>
          <w:tcPr>
            <w:tcW w:w="1970" w:type="pct"/>
            <w:tcBorders>
              <w:top w:val="single" w:sz="4" w:space="0" w:color="auto"/>
            </w:tcBorders>
            <w:shd w:val="clear" w:color="auto" w:fill="FFFFFF"/>
            <w:noWrap/>
          </w:tcPr>
          <w:p w14:paraId="550B21E7" w14:textId="322DA412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 (years)</w:t>
            </w:r>
            <w:r w:rsidR="00171C51" w:rsidRPr="00B377C7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, mean (SD)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2080F9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8 (4.20)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009312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40 (4.44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16DF60" w14:textId="78ED9072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1</w:t>
            </w:r>
          </w:p>
        </w:tc>
      </w:tr>
      <w:tr w:rsidR="00B63FC5" w:rsidRPr="00B377C7" w14:paraId="0802ABEE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0276D03B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set period of hypertension (weeks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31F1E5C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28 (9.89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BDC685E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2 (10.23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519CD0CA" w14:textId="4CCB635E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</w:tr>
      <w:tr w:rsidR="00B63FC5" w:rsidRPr="00B377C7" w14:paraId="60B088E4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698A7511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stational age at diagnosis of preeclampsia (weeks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7FBA026F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02 (8.37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DFC66CB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09 (4.03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770046FE" w14:textId="31AFF40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3</w:t>
            </w:r>
          </w:p>
        </w:tc>
      </w:tr>
      <w:tr w:rsidR="00B63FC5" w:rsidRPr="00B377C7" w14:paraId="27E37A77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6F806E2A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stational week of delivery (weeks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D0F2B35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1 (3.0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9F96419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12 (2.94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2F81F6BD" w14:textId="46317314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1</w:t>
            </w:r>
          </w:p>
        </w:tc>
      </w:tr>
      <w:tr w:rsidR="00B63FC5" w:rsidRPr="00B377C7" w14:paraId="023D3F88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5CDDFDD9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ximum systolic pressure(mmHg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B6046C6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.63 (12.72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787E4B5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.77 (77.86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35DD83C" w14:textId="7218AB7E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B63FC5" w:rsidRPr="00B377C7" w14:paraId="640E3DDC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02BAEDB2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ximum diastolic pressure(mmHg</w:t>
            </w:r>
            <w:bookmarkStart w:id="3" w:name="OLE_LINK42"/>
            <w:bookmarkStart w:id="4" w:name="OLE_LINK43"/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  <w:bookmarkEnd w:id="3"/>
            <w:bookmarkEnd w:id="4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83D7C5D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51 (8.62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9D8DD30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.72 (46.73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FAA51BB" w14:textId="3777E9D3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6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B63FC5" w:rsidRPr="00B377C7" w14:paraId="2C106DEE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11681357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ight(cm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60BAB217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.09 (4.09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54F131D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.09 (4.79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759D3BEA" w14:textId="7D53D2B0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B63FC5" w:rsidRPr="00B377C7" w14:paraId="26A76132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0D5608EC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(kg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8A107D2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.91 (12.43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4B5E513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.68 (11.53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2121BEF4" w14:textId="0E52109B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5</w:t>
            </w:r>
          </w:p>
        </w:tc>
      </w:tr>
      <w:tr w:rsidR="00B63FC5" w:rsidRPr="00B377C7" w14:paraId="085C83DB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7E488ABC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-pregnancy BMI(kg/m2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FFF4AC1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54 (4.01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FE39CB7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32 (4.14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9FFE0B7" w14:textId="13C6959D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62</w:t>
            </w:r>
          </w:p>
        </w:tc>
      </w:tr>
      <w:tr w:rsidR="00B63FC5" w:rsidRPr="00B377C7" w14:paraId="6B41EDF4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603B24F3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 gain during pregnancy(kg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805678D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79 (6.05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2626DED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59 (6.87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752017E7" w14:textId="44665C43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B63FC5" w:rsidRPr="00B377C7" w14:paraId="3B7D6896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5B529F5A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inary protein quantification(mg/24h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BB82753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8.05 (3660.53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2C956A6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7.95 (2872.86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710DDA52" w14:textId="25EE40F8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3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B63FC5" w:rsidRPr="00B377C7" w14:paraId="1CC49663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55221271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s(*10^9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172A4BA0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.39 (59.09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CA3F30B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.01 (64.01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8AFD67F" w14:textId="403F40A3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B63FC5" w:rsidRPr="00B377C7" w14:paraId="67AA3380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3CCA1C0C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gramStart"/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atocrit(</w:t>
            </w:r>
            <w:proofErr w:type="gramEnd"/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0A2C829" w14:textId="118E5A5B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="00171C51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.</w:t>
            </w:r>
            <w:r w:rsidR="00171C51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FE59187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17 (16.91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550CD091" w14:textId="559F7F2F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6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B63FC5" w:rsidRPr="00B377C7" w14:paraId="2E4CF87F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078693C3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oglobin(g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0DF66A5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.59 (11.48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571BABC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.90 (15.53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7157C44" w14:textId="62DF2356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91</w:t>
            </w:r>
          </w:p>
        </w:tc>
      </w:tr>
      <w:tr w:rsidR="00B63FC5" w:rsidRPr="00B377C7" w14:paraId="0C931A35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59E5F807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protein(g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666900DA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1 (5.38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552A301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28 (6.40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2E444836" w14:textId="255B7E59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88</w:t>
            </w:r>
          </w:p>
        </w:tc>
      </w:tr>
      <w:tr w:rsidR="00B63FC5" w:rsidRPr="00B377C7" w14:paraId="623387AE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02612DE3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bumin(g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652A0DA4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36 (3.38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95A44EB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54 (4.18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3712AAE9" w14:textId="420AE995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69</w:t>
            </w:r>
          </w:p>
        </w:tc>
      </w:tr>
      <w:tr w:rsidR="00B63FC5" w:rsidRPr="00B377C7" w14:paraId="76C51E31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6DE912A6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bulin(g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17D4E7C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7 (23.43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F38BF57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78 (3.87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F1153B6" w14:textId="77C465D8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5</w:t>
            </w:r>
          </w:p>
        </w:tc>
      </w:tr>
      <w:tr w:rsidR="00B63FC5" w:rsidRPr="00B377C7" w14:paraId="525D7D6B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03243D08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(U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0461FDE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39 (62.35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D4157D3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1 (43.61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0ED311C5" w14:textId="42C0C90B" w:rsidR="00B63FC5" w:rsidRPr="00B377C7" w:rsidRDefault="00A86A8E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</w:t>
            </w:r>
            <w:r w:rsidR="00B63FC5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</w:tr>
      <w:tr w:rsidR="00B63FC5" w:rsidRPr="00B377C7" w14:paraId="17DF0C00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67A15D51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T(U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485D866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12 (38.09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DCB9115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80 (28.19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558985CE" w14:textId="7418D586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B63FC5" w:rsidRPr="00B377C7" w14:paraId="06EB1045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62DC1F82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(U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1B1B151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.58 (53.54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8EC4A45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.36 (78.71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6BE9E45F" w14:textId="6A3AFD6B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7</w:t>
            </w:r>
          </w:p>
        </w:tc>
      </w:tr>
      <w:tr w:rsidR="00B63FC5" w:rsidRPr="00B377C7" w14:paraId="105090A7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02DBCF02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bilirubin (</w:t>
            </w:r>
            <w:proofErr w:type="spellStart"/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5A12C16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3 (2.93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3250FDA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21 (13.80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FDDF017" w14:textId="5444B0AF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B63FC5" w:rsidRPr="00B377C7" w14:paraId="40A9D489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7DCA1887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ic acid (</w:t>
            </w:r>
            <w:proofErr w:type="spellStart"/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D1BE648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7.54 (109.23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25E4015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9.70 (103.79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34CD3CFF" w14:textId="4E815FCA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8</w:t>
            </w:r>
          </w:p>
        </w:tc>
      </w:tr>
      <w:tr w:rsidR="00B63FC5" w:rsidRPr="00B377C7" w14:paraId="531AF5DE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4E4B53B3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-dimer (mg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AD6E241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 (1.2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0B2A47D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7 (2.40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05D3730" w14:textId="5534327A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9</w:t>
            </w:r>
          </w:p>
        </w:tc>
      </w:tr>
      <w:tr w:rsidR="00B63FC5" w:rsidRPr="00B377C7" w14:paraId="01C3AC3B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4C571FC9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ibrinogen (mg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56B4F91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7 (3.11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0D83695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6 (1.07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1B2C1DA" w14:textId="5537B554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B63FC5" w:rsidRPr="00B377C7" w14:paraId="4A5A1B32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4AB2F35A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cholesterol (mmol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E2EAC12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9 (1.15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F8C205A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8 (8.16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6DC21986" w14:textId="22ACAB63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7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B63FC5" w:rsidRPr="00B377C7" w14:paraId="38153BB9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7DD22E31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glyceride (mmol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34316A0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9 (1.85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FC79F50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9 (2.60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683799D4" w14:textId="75E30E68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B63FC5" w:rsidRPr="00B377C7" w14:paraId="66DD3BED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21A0FCA7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um haptoglobin (HP) (g/L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8096158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 (0.38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AE83C2B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 (0.35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A59173D" w14:textId="44406803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1</w:t>
            </w:r>
          </w:p>
        </w:tc>
      </w:tr>
      <w:tr w:rsidR="00B63FC5" w:rsidRPr="00B377C7" w14:paraId="68A5F24E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5050D8D9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niotic fluid Index(</w:t>
            </w:r>
            <w:r w:rsidRPr="00B377C7">
              <w:rPr>
                <w:rFonts w:ascii="Times New Roman" w:hAnsi="Times New Roman" w:cs="Times New Roman"/>
                <w:kern w:val="0"/>
              </w:rPr>
              <w:t>mm</w:t>
            </w: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89BF04C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.44 (28.87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15E69EE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.72 (35.72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3E128C87" w14:textId="2E59C0A6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B63FC5" w:rsidRPr="00B377C7" w14:paraId="1714E575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414D7D51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bilical artery S/D (free segment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4CD643E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 (0.58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68B73DD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 (0.88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0EE8E138" w14:textId="0FFE6AF4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69</w:t>
            </w:r>
          </w:p>
        </w:tc>
      </w:tr>
      <w:tr w:rsidR="00B63FC5" w:rsidRPr="00B377C7" w14:paraId="495938A6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17B37141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nic hypertension (hypertension diagnosed before 20 weeks of pregnancy)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A0C837C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 (11.2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D1D00B8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10.3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CB1500F" w14:textId="04F6ED68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8</w:t>
            </w:r>
          </w:p>
        </w:tc>
      </w:tr>
      <w:tr w:rsidR="00B63FC5" w:rsidRPr="00B377C7" w14:paraId="6FF5EE1D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7EDF130A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ory of FGR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EEA6590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2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14713C4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0.9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6ECE007F" w14:textId="3954CADA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B63FC5" w:rsidRPr="00B377C7" w14:paraId="02813FDF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48BCB09E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ory of cesarean section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9D06E66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 (25.9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C280018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(21.6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59865AC" w14:textId="0854D3FA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B63FC5" w:rsidRPr="00B377C7" w14:paraId="59954A13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337BECF5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ory of adverse pregnancy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43E4D85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 (19.2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530C1FB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(21.6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A8E8BC8" w14:textId="3F786203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4</w:t>
            </w:r>
          </w:p>
        </w:tc>
      </w:tr>
      <w:tr w:rsidR="00B63FC5" w:rsidRPr="00B377C7" w14:paraId="1837CBD8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4F47B39C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ipara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CC2596B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9 (57.8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6ED0702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 (39.6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E32A6DA" w14:textId="5A8BC7AF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</w:t>
            </w:r>
            <w:r w:rsidR="00A86A8E"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B63FC5" w:rsidRPr="00B377C7" w14:paraId="5AC9D951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2F93DE5C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bined with gestational diabetes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6C62E6F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 (30.7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BF04F50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 (30.1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1D1F74A0" w14:textId="7B5DDA4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7</w:t>
            </w:r>
          </w:p>
        </w:tc>
      </w:tr>
      <w:tr w:rsidR="00B63FC5" w:rsidRPr="00B377C7" w14:paraId="51F103F0" w14:textId="77777777" w:rsidTr="00A7219E">
        <w:trPr>
          <w:trHeight w:val="288"/>
          <w:jc w:val="center"/>
        </w:trPr>
        <w:tc>
          <w:tcPr>
            <w:tcW w:w="1970" w:type="pct"/>
            <w:shd w:val="clear" w:color="auto" w:fill="FFFFFF"/>
            <w:noWrap/>
          </w:tcPr>
          <w:p w14:paraId="0CA2E54D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 history of hypertension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60436B86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 (16.3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580E87F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 (20.7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0D640A6F" w14:textId="5DC8CC98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7</w:t>
            </w:r>
          </w:p>
        </w:tc>
      </w:tr>
      <w:tr w:rsidR="00B63FC5" w:rsidRPr="00B377C7" w14:paraId="7A7840A1" w14:textId="77777777" w:rsidTr="00A7219E">
        <w:trPr>
          <w:trHeight w:val="303"/>
          <w:jc w:val="center"/>
        </w:trPr>
        <w:tc>
          <w:tcPr>
            <w:tcW w:w="1970" w:type="pct"/>
            <w:shd w:val="clear" w:color="auto" w:fill="FFFFFF"/>
            <w:noWrap/>
          </w:tcPr>
          <w:p w14:paraId="2630F032" w14:textId="77777777" w:rsidR="00B63FC5" w:rsidRPr="00B377C7" w:rsidRDefault="00B63FC5" w:rsidP="00A7219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tal sex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E7B781E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 (52.9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1BBFB74" w14:textId="77777777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 (56.6)</w:t>
            </w:r>
          </w:p>
        </w:tc>
        <w:tc>
          <w:tcPr>
            <w:tcW w:w="910" w:type="pct"/>
            <w:shd w:val="clear" w:color="auto" w:fill="auto"/>
            <w:noWrap/>
            <w:vAlign w:val="bottom"/>
          </w:tcPr>
          <w:p w14:paraId="43AA61D7" w14:textId="74A7A098" w:rsidR="00B63FC5" w:rsidRPr="00B377C7" w:rsidRDefault="00B63FC5" w:rsidP="00A7219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377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6</w:t>
            </w:r>
          </w:p>
        </w:tc>
      </w:tr>
    </w:tbl>
    <w:p w14:paraId="5A540C5E" w14:textId="42612FA9" w:rsidR="005A5011" w:rsidRPr="00B377C7" w:rsidRDefault="005A5011" w:rsidP="005A5011">
      <w:pPr>
        <w:spacing w:beforeLines="20" w:before="62" w:afterLines="20" w:after="62"/>
        <w:rPr>
          <w:rFonts w:ascii="Times New Roman" w:eastAsia="AdvOT20212610 . B" w:hAnsi="Times New Roman" w:cs="Times New Roman"/>
          <w:szCs w:val="21"/>
        </w:rPr>
      </w:pPr>
      <w:proofErr w:type="spellStart"/>
      <w:proofErr w:type="gramStart"/>
      <w:r w:rsidRPr="00B377C7">
        <w:rPr>
          <w:rFonts w:ascii="Times New Roman" w:eastAsia="AdvOT20212610 . B" w:hAnsi="Times New Roman" w:cs="Times New Roman"/>
          <w:szCs w:val="21"/>
        </w:rPr>
        <w:t>FGR</w:t>
      </w:r>
      <w:proofErr w:type="spellEnd"/>
      <w:r w:rsidRPr="00B377C7">
        <w:rPr>
          <w:rFonts w:ascii="Times New Roman" w:eastAsia="AdvOT20212610 . B" w:hAnsi="Times New Roman" w:cs="Times New Roman"/>
          <w:szCs w:val="21"/>
        </w:rPr>
        <w:t>: fetal growth restriction.</w:t>
      </w:r>
      <w:proofErr w:type="gramEnd"/>
    </w:p>
    <w:p w14:paraId="656B5D25" w14:textId="77777777" w:rsidR="005A5011" w:rsidRPr="00B377C7" w:rsidRDefault="005A5011" w:rsidP="005A5011">
      <w:pPr>
        <w:spacing w:beforeLines="20" w:before="62" w:afterLines="20" w:after="62"/>
        <w:rPr>
          <w:rFonts w:ascii="Times New Roman" w:hAnsi="Times New Roman" w:cs="Times New Roman"/>
          <w:sz w:val="24"/>
        </w:rPr>
      </w:pPr>
      <w:r w:rsidRPr="00B377C7">
        <w:rPr>
          <w:rFonts w:ascii="Times New Roman" w:eastAsia="AdvOT20212610 . B" w:hAnsi="Times New Roman" w:cs="Times New Roman"/>
          <w:szCs w:val="21"/>
        </w:rPr>
        <w:t xml:space="preserve">S/D: </w:t>
      </w:r>
      <w:r w:rsidRPr="00B377C7">
        <w:rPr>
          <w:rFonts w:ascii="Times New Roman" w:hAnsi="Times New Roman" w:cs="Times New Roman"/>
          <w:sz w:val="24"/>
        </w:rPr>
        <w:t>systolic-to-diastolic ratio.</w:t>
      </w:r>
    </w:p>
    <w:p w14:paraId="5C8A273E" w14:textId="4B074CD7" w:rsidR="005A5011" w:rsidRPr="00B377C7" w:rsidRDefault="00BD015E" w:rsidP="005A5011">
      <w:pPr>
        <w:spacing w:beforeLines="20" w:before="62" w:afterLines="20" w:after="62"/>
        <w:rPr>
          <w:rFonts w:ascii="Times New Roman" w:eastAsia="SimSun" w:hAnsi="Times New Roman" w:cs="Times New Roman"/>
          <w:sz w:val="24"/>
        </w:rPr>
      </w:pPr>
      <w:r w:rsidRPr="00B377C7">
        <w:rPr>
          <w:rFonts w:ascii="Times New Roman" w:eastAsia="SimSun" w:hAnsi="Times New Roman" w:cs="Times New Roman"/>
          <w:sz w:val="24"/>
        </w:rPr>
        <w:t xml:space="preserve">ALT: </w:t>
      </w:r>
      <w:r w:rsidR="005A5011" w:rsidRPr="00B377C7">
        <w:rPr>
          <w:rFonts w:ascii="Times New Roman" w:eastAsia="SimSun" w:hAnsi="Times New Roman" w:cs="Times New Roman"/>
          <w:sz w:val="24"/>
        </w:rPr>
        <w:t>Alanine transferase</w:t>
      </w:r>
    </w:p>
    <w:p w14:paraId="00FAC930" w14:textId="721BB2AA" w:rsidR="005A5011" w:rsidRPr="00B377C7" w:rsidRDefault="00BD015E" w:rsidP="005A5011">
      <w:pPr>
        <w:spacing w:beforeLines="20" w:before="62" w:afterLines="20" w:after="62"/>
        <w:rPr>
          <w:rFonts w:ascii="Times New Roman" w:hAnsi="Times New Roman" w:cs="Times New Roman"/>
        </w:rPr>
      </w:pPr>
      <w:r w:rsidRPr="00B377C7">
        <w:rPr>
          <w:rFonts w:ascii="Times New Roman" w:eastAsia="SimSun" w:hAnsi="Times New Roman" w:cs="Times New Roman"/>
          <w:sz w:val="24"/>
        </w:rPr>
        <w:t xml:space="preserve">AST: </w:t>
      </w:r>
      <w:r w:rsidR="005A5011" w:rsidRPr="00B377C7">
        <w:rPr>
          <w:rFonts w:ascii="Times New Roman" w:eastAsia="SimSun" w:hAnsi="Times New Roman" w:cs="Times New Roman"/>
          <w:sz w:val="24"/>
        </w:rPr>
        <w:t>Aspartate transaminase</w:t>
      </w:r>
    </w:p>
    <w:p w14:paraId="74482747" w14:textId="0995A438" w:rsidR="005A5011" w:rsidRPr="00B377C7" w:rsidRDefault="00BD015E" w:rsidP="005A5011">
      <w:pPr>
        <w:spacing w:beforeLines="20" w:before="62" w:afterLines="20" w:after="62"/>
        <w:rPr>
          <w:rFonts w:ascii="Times New Roman" w:eastAsia="SimSun" w:hAnsi="Times New Roman" w:cs="Times New Roman"/>
          <w:sz w:val="24"/>
        </w:rPr>
      </w:pPr>
      <w:r w:rsidRPr="00B377C7">
        <w:rPr>
          <w:rFonts w:ascii="Times New Roman" w:eastAsia="SimSun" w:hAnsi="Times New Roman" w:cs="Times New Roman"/>
          <w:sz w:val="24"/>
        </w:rPr>
        <w:t xml:space="preserve">ALP: </w:t>
      </w:r>
      <w:r w:rsidR="005A5011" w:rsidRPr="00B377C7">
        <w:rPr>
          <w:rFonts w:ascii="Times New Roman" w:eastAsia="SimSun" w:hAnsi="Times New Roman" w:cs="Times New Roman"/>
          <w:sz w:val="24"/>
        </w:rPr>
        <w:t>Alkaline phosphatase</w:t>
      </w:r>
    </w:p>
    <w:p w14:paraId="62E13CF7" w14:textId="77777777" w:rsidR="005A5011" w:rsidRPr="00B377C7" w:rsidRDefault="005A5011" w:rsidP="005A5011">
      <w:pPr>
        <w:spacing w:beforeLines="20" w:before="62" w:afterLines="20" w:after="62"/>
        <w:rPr>
          <w:rFonts w:ascii="Times New Roman" w:eastAsia="AdvOT20212610 . B" w:hAnsi="Times New Roman" w:cs="Times New Roman"/>
          <w:szCs w:val="21"/>
        </w:rPr>
      </w:pPr>
      <w:r w:rsidRPr="00B377C7">
        <w:rPr>
          <w:rFonts w:ascii="Times New Roman" w:eastAsia="AdvOT20212610 . B" w:hAnsi="Times New Roman" w:cs="Times New Roman"/>
          <w:szCs w:val="21"/>
        </w:rPr>
        <w:t>Continuous values were presented as mean (SD) and categorical values were presented as n (</w:t>
      </w:r>
      <w:proofErr w:type="gramStart"/>
      <w:r w:rsidRPr="00B377C7">
        <w:rPr>
          <w:rFonts w:ascii="Times New Roman" w:eastAsia="AdvOT20212610 . B" w:hAnsi="Times New Roman" w:cs="Times New Roman"/>
          <w:szCs w:val="21"/>
        </w:rPr>
        <w:t>%</w:t>
      </w:r>
      <w:proofErr w:type="gramEnd"/>
      <w:r w:rsidRPr="00B377C7">
        <w:rPr>
          <w:rFonts w:ascii="Times New Roman" w:eastAsia="AdvOT20212610 . B" w:hAnsi="Times New Roman" w:cs="Times New Roman"/>
          <w:szCs w:val="21"/>
        </w:rPr>
        <w:t>).</w:t>
      </w:r>
    </w:p>
    <w:sectPr w:rsidR="005A5011" w:rsidRPr="00B37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9C4120" w14:textId="77777777" w:rsidR="004B2236" w:rsidRDefault="004B2236" w:rsidP="00847F6B">
      <w:r>
        <w:separator/>
      </w:r>
    </w:p>
  </w:endnote>
  <w:endnote w:type="continuationSeparator" w:id="0">
    <w:p w14:paraId="5A2D925C" w14:textId="77777777" w:rsidR="004B2236" w:rsidRDefault="004B2236" w:rsidP="0084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0212610 . B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DA36CB" w14:textId="77777777" w:rsidR="004B2236" w:rsidRDefault="004B2236" w:rsidP="00847F6B">
      <w:r>
        <w:separator/>
      </w:r>
    </w:p>
  </w:footnote>
  <w:footnote w:type="continuationSeparator" w:id="0">
    <w:p w14:paraId="0FD63F7D" w14:textId="77777777" w:rsidR="004B2236" w:rsidRDefault="004B2236" w:rsidP="00847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6F0"/>
    <w:rsid w:val="00020D46"/>
    <w:rsid w:val="00081722"/>
    <w:rsid w:val="00101132"/>
    <w:rsid w:val="001542F1"/>
    <w:rsid w:val="00171C51"/>
    <w:rsid w:val="001A583E"/>
    <w:rsid w:val="0027639B"/>
    <w:rsid w:val="002A3086"/>
    <w:rsid w:val="003C0A68"/>
    <w:rsid w:val="004B2236"/>
    <w:rsid w:val="005A5011"/>
    <w:rsid w:val="005A705D"/>
    <w:rsid w:val="005C3C7C"/>
    <w:rsid w:val="005E4C0B"/>
    <w:rsid w:val="006154EC"/>
    <w:rsid w:val="00652BAF"/>
    <w:rsid w:val="007020B7"/>
    <w:rsid w:val="00847F6B"/>
    <w:rsid w:val="00951276"/>
    <w:rsid w:val="009A4304"/>
    <w:rsid w:val="009F4EBB"/>
    <w:rsid w:val="00A127D1"/>
    <w:rsid w:val="00A86A8E"/>
    <w:rsid w:val="00AB58C3"/>
    <w:rsid w:val="00AE5FA0"/>
    <w:rsid w:val="00B16A71"/>
    <w:rsid w:val="00B377C7"/>
    <w:rsid w:val="00B63FC5"/>
    <w:rsid w:val="00BD015E"/>
    <w:rsid w:val="00C00635"/>
    <w:rsid w:val="00C76CA2"/>
    <w:rsid w:val="00D039A9"/>
    <w:rsid w:val="00D236F0"/>
    <w:rsid w:val="00E9248D"/>
    <w:rsid w:val="00EA1163"/>
    <w:rsid w:val="00EC3117"/>
    <w:rsid w:val="00F1398A"/>
    <w:rsid w:val="00F9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F57D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6B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7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7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98A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F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F6B"/>
    <w:rPr>
      <w:sz w:val="18"/>
      <w:szCs w:val="18"/>
    </w:rPr>
  </w:style>
  <w:style w:type="paragraph" w:styleId="NormalWeb">
    <w:name w:val="Normal (Web)"/>
    <w:basedOn w:val="Normal"/>
    <w:qFormat/>
    <w:rsid w:val="00B63FC5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C0A6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C0A68"/>
    <w:rPr>
      <w:szCs w:val="24"/>
    </w:rPr>
  </w:style>
  <w:style w:type="character" w:styleId="Hyperlink">
    <w:name w:val="Hyperlink"/>
    <w:basedOn w:val="DefaultParagraphFont"/>
    <w:uiPriority w:val="99"/>
    <w:unhideWhenUsed/>
    <w:qFormat/>
    <w:rsid w:val="003C0A6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A68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F1398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377C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77C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6B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7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7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98A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F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F6B"/>
    <w:rPr>
      <w:sz w:val="18"/>
      <w:szCs w:val="18"/>
    </w:rPr>
  </w:style>
  <w:style w:type="paragraph" w:styleId="NormalWeb">
    <w:name w:val="Normal (Web)"/>
    <w:basedOn w:val="Normal"/>
    <w:qFormat/>
    <w:rsid w:val="00B63FC5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C0A6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C0A68"/>
    <w:rPr>
      <w:szCs w:val="24"/>
    </w:rPr>
  </w:style>
  <w:style w:type="character" w:styleId="Hyperlink">
    <w:name w:val="Hyperlink"/>
    <w:basedOn w:val="DefaultParagraphFont"/>
    <w:uiPriority w:val="99"/>
    <w:unhideWhenUsed/>
    <w:qFormat/>
    <w:rsid w:val="003C0A6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A68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F1398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377C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77C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26</Words>
  <Characters>2431</Characters>
  <Application>Microsoft Office Word</Application>
  <DocSecurity>0</DocSecurity>
  <Lines>20</Lines>
  <Paragraphs>5</Paragraphs>
  <ScaleCrop>false</ScaleCrop>
  <Company>中国微软</Company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akthivel Mani</cp:lastModifiedBy>
  <cp:revision>26</cp:revision>
  <dcterms:created xsi:type="dcterms:W3CDTF">2025-03-18T09:09:00Z</dcterms:created>
  <dcterms:modified xsi:type="dcterms:W3CDTF">2025-05-20T16:20:00Z</dcterms:modified>
</cp:coreProperties>
</file>